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AD9D2" w14:textId="0BEBAF46" w:rsidR="00803DEC" w:rsidRPr="00B53E8D" w:rsidRDefault="007A0B93" w:rsidP="00803DE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EB6D15">
        <w:rPr>
          <w:rFonts w:ascii="Times New Roman" w:hAnsi="Times New Roman" w:cs="Times New Roman"/>
          <w:b/>
          <w:bCs/>
          <w:sz w:val="22"/>
          <w:szCs w:val="22"/>
          <w:lang w:val="en-US"/>
        </w:rPr>
        <w:t>Material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9.</w:t>
      </w:r>
    </w:p>
    <w:p w14:paraId="7E43196A" w14:textId="77777777" w:rsidR="00803DEC" w:rsidRPr="00B53E8D" w:rsidRDefault="00803DEC" w:rsidP="00803DEC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B53E8D">
        <w:rPr>
          <w:rFonts w:ascii="Times New Roman" w:hAnsi="Times New Roman" w:cs="Times New Roman"/>
          <w:i/>
          <w:iCs/>
          <w:sz w:val="22"/>
          <w:szCs w:val="22"/>
          <w:lang w:val="en-US"/>
        </w:rPr>
        <w:t>Summary of goals/outcomes/ priorities</w:t>
      </w:r>
    </w:p>
    <w:tbl>
      <w:tblPr>
        <w:tblpPr w:leftFromText="180" w:rightFromText="180" w:horzAnchor="margin" w:tblpY="-246"/>
        <w:tblW w:w="129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1360"/>
      </w:tblGrid>
      <w:tr w:rsidR="00803DEC" w:rsidRPr="00B53E8D" w14:paraId="732B2E63" w14:textId="77777777" w:rsidTr="00AA3913">
        <w:trPr>
          <w:trHeight w:val="300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2FD54" w14:textId="77777777" w:rsidR="00803DEC" w:rsidRPr="00B53E8D" w:rsidRDefault="00803DEC" w:rsidP="00AA3913">
            <w:pPr>
              <w:spacing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3E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uthor(s) and year </w:t>
            </w:r>
          </w:p>
        </w:tc>
        <w:tc>
          <w:tcPr>
            <w:tcW w:w="113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2D693E" w14:textId="77777777" w:rsidR="00803DEC" w:rsidRPr="00B53E8D" w:rsidRDefault="00803DEC" w:rsidP="00AA3913">
            <w:pPr>
              <w:spacing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3E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indings</w:t>
            </w:r>
          </w:p>
        </w:tc>
      </w:tr>
      <w:tr w:rsidR="00803DEC" w:rsidRPr="00B53E8D" w14:paraId="6DB8E49C" w14:textId="77777777" w:rsidTr="00AA3913">
        <w:trPr>
          <w:trHeight w:val="300"/>
        </w:trPr>
        <w:tc>
          <w:tcPr>
            <w:tcW w:w="1558" w:type="dxa"/>
            <w:tcBorders>
              <w:top w:val="single" w:sz="4" w:space="0" w:color="auto"/>
            </w:tcBorders>
          </w:tcPr>
          <w:p w14:paraId="5A9F7503" w14:textId="77777777" w:rsidR="00803DEC" w:rsidRPr="00B53E8D" w:rsidRDefault="00803DEC" w:rsidP="00AA3913">
            <w:pPr>
              <w:spacing w:line="48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Bent et al., 2024</w:t>
            </w:r>
          </w:p>
        </w:tc>
        <w:tc>
          <w:tcPr>
            <w:tcW w:w="11360" w:type="dxa"/>
            <w:tcBorders>
              <w:top w:val="single" w:sz="4" w:space="0" w:color="auto"/>
            </w:tcBorders>
          </w:tcPr>
          <w:p w14:paraId="3258E768" w14:textId="77777777" w:rsidR="00803DEC" w:rsidRPr="00B53E8D" w:rsidRDefault="00803DEC" w:rsidP="00B202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articipants ranked goals on their acceptability (percentage indicates participants who agreed that the goal was acceptable). The following were identified as highly acceptable goals</w:t>
            </w:r>
          </w:p>
          <w:p w14:paraId="17B2492A" w14:textId="77777777" w:rsidR="00803DEC" w:rsidRPr="00B53E8D" w:rsidRDefault="00803DEC" w:rsidP="00B202C1">
            <w:pPr>
              <w:pStyle w:val="ListParagraph"/>
              <w:numPr>
                <w:ilvl w:val="0"/>
                <w:numId w:val="12"/>
              </w:num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Helping caregivers understand and support infant’s feelings, needs, and behaviour (91%)</w:t>
            </w:r>
          </w:p>
          <w:p w14:paraId="2DAD9591" w14:textId="77777777" w:rsidR="00803DEC" w:rsidRPr="00B53E8D" w:rsidRDefault="00803DEC" w:rsidP="00B202C1">
            <w:pPr>
              <w:pStyle w:val="ListParagraph"/>
              <w:numPr>
                <w:ilvl w:val="0"/>
                <w:numId w:val="12"/>
              </w:num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Improving infant’s quality of life (87%)</w:t>
            </w:r>
          </w:p>
          <w:p w14:paraId="774FB630" w14:textId="77777777" w:rsidR="00803DEC" w:rsidRPr="00B53E8D" w:rsidRDefault="00803DEC" w:rsidP="00B202C1">
            <w:pPr>
              <w:pStyle w:val="ListParagraph"/>
              <w:numPr>
                <w:ilvl w:val="0"/>
                <w:numId w:val="12"/>
              </w:num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Respecting and enabling infant autonomy (85%)</w:t>
            </w:r>
          </w:p>
          <w:p w14:paraId="480D3976" w14:textId="77777777" w:rsidR="00803DEC" w:rsidRPr="00B53E8D" w:rsidRDefault="00803DEC" w:rsidP="00B202C1">
            <w:pPr>
              <w:pStyle w:val="ListParagraph"/>
              <w:numPr>
                <w:ilvl w:val="0"/>
                <w:numId w:val="12"/>
              </w:num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Adapting the environment to meet the infant’s needs (83%)</w:t>
            </w:r>
          </w:p>
          <w:p w14:paraId="3E623E9B" w14:textId="77777777" w:rsidR="00803DEC" w:rsidRPr="00B53E8D" w:rsidRDefault="00803DEC" w:rsidP="00B202C1">
            <w:pPr>
              <w:pStyle w:val="ListParagraph"/>
              <w:numPr>
                <w:ilvl w:val="0"/>
                <w:numId w:val="12"/>
              </w:num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Encouraging mutually enjoyable, warm parent-infant interactions (81%)</w:t>
            </w:r>
          </w:p>
          <w:p w14:paraId="5A0898DF" w14:textId="77777777" w:rsidR="00803DEC" w:rsidRPr="00B53E8D" w:rsidRDefault="00803DEC" w:rsidP="00B202C1">
            <w:pPr>
              <w:pStyle w:val="ListParagraph"/>
              <w:numPr>
                <w:ilvl w:val="0"/>
                <w:numId w:val="12"/>
              </w:num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arent education on autism and neurodivergence (79%)</w:t>
            </w:r>
          </w:p>
          <w:p w14:paraId="16DD97AE" w14:textId="77777777" w:rsidR="00803DEC" w:rsidRDefault="00803DEC" w:rsidP="00B202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109A91" w14:textId="77777777" w:rsidR="00803DEC" w:rsidRPr="00B53E8D" w:rsidRDefault="00803DEC" w:rsidP="00B202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The following were identified as less acceptable goals:</w:t>
            </w:r>
          </w:p>
          <w:p w14:paraId="6E069AE5" w14:textId="77777777" w:rsidR="00803DEC" w:rsidRPr="00B53E8D" w:rsidRDefault="00803DEC" w:rsidP="00B202C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reventing autism (20%)</w:t>
            </w:r>
          </w:p>
          <w:p w14:paraId="0E712474" w14:textId="77777777" w:rsidR="00803DEC" w:rsidRPr="00B53E8D" w:rsidRDefault="00803DEC" w:rsidP="00B202C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Reducing repetitive or autistic behaviours (28%)</w:t>
            </w:r>
          </w:p>
          <w:p w14:paraId="259020ED" w14:textId="77777777" w:rsidR="00803DEC" w:rsidRDefault="00803DEC" w:rsidP="00B202C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Encouraging eye contact (34%)​</w:t>
            </w:r>
          </w:p>
          <w:p w14:paraId="254BF313" w14:textId="77777777" w:rsidR="00803DEC" w:rsidRPr="006376F2" w:rsidRDefault="00803DEC" w:rsidP="00B202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3440AC94" w14:textId="77777777" w:rsidTr="00AA3913">
        <w:trPr>
          <w:trHeight w:val="300"/>
        </w:trPr>
        <w:tc>
          <w:tcPr>
            <w:tcW w:w="1558" w:type="dxa"/>
          </w:tcPr>
          <w:p w14:paraId="6927242A" w14:textId="77777777" w:rsidR="00803DEC" w:rsidRPr="00B53E8D" w:rsidRDefault="00803DEC" w:rsidP="00AA3913">
            <w:pPr>
              <w:spacing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rock et al., 2019</w:t>
            </w:r>
          </w:p>
        </w:tc>
        <w:tc>
          <w:tcPr>
            <w:tcW w:w="11360" w:type="dxa"/>
          </w:tcPr>
          <w:p w14:paraId="1DA343E4" w14:textId="77777777" w:rsidR="00803DEC" w:rsidRPr="00B53E8D" w:rsidRDefault="00803DEC" w:rsidP="00B202C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3E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rticipants identified their highest-priority goals for autistic students (percentage indicates participants who selected the goal as their single highest-priority). The goal priorities were as follow:</w:t>
            </w:r>
          </w:p>
          <w:p w14:paraId="1B703322" w14:textId="77777777" w:rsidR="00803DEC" w:rsidRPr="00B53E8D" w:rsidRDefault="00803DEC" w:rsidP="00B202C1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reacademic/academic skills (24.7%)</w:t>
            </w:r>
          </w:p>
          <w:p w14:paraId="3A6666C2" w14:textId="77777777" w:rsidR="00803DEC" w:rsidRPr="00B53E8D" w:rsidRDefault="00803DEC" w:rsidP="00B202C1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ocial outcomes (18.0%)</w:t>
            </w:r>
          </w:p>
          <w:p w14:paraId="0580FE4A" w14:textId="77777777" w:rsidR="00803DEC" w:rsidRPr="00B53E8D" w:rsidRDefault="00803DEC" w:rsidP="00B202C1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ommunication (17.4%)</w:t>
            </w:r>
          </w:p>
          <w:p w14:paraId="40A8203E" w14:textId="77777777" w:rsidR="00803DEC" w:rsidRPr="00B53E8D" w:rsidRDefault="00803DEC" w:rsidP="00B202C1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hallenging behaviour (16.9%)</w:t>
            </w:r>
          </w:p>
          <w:p w14:paraId="0CE9CFAE" w14:textId="77777777" w:rsidR="00803DEC" w:rsidRPr="00B53E8D" w:rsidRDefault="00803DEC" w:rsidP="00B202C1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ognitive skills (8.4%)</w:t>
            </w:r>
          </w:p>
          <w:p w14:paraId="00D101EF" w14:textId="77777777" w:rsidR="00803DEC" w:rsidRPr="00B53E8D" w:rsidRDefault="00803DEC" w:rsidP="00B202C1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Adaptive/self-help skills (6.7%)</w:t>
            </w:r>
          </w:p>
          <w:p w14:paraId="6D43D862" w14:textId="77777777" w:rsidR="00803DEC" w:rsidRPr="00B53E8D" w:rsidRDefault="00803DEC" w:rsidP="00B202C1">
            <w:pPr>
              <w:numPr>
                <w:ilvl w:val="0"/>
                <w:numId w:val="3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School readiness skills (3.4%)</w:t>
            </w:r>
          </w:p>
          <w:p w14:paraId="5ED10809" w14:textId="77777777" w:rsidR="00803DEC" w:rsidRPr="00B53E8D" w:rsidRDefault="00803DEC" w:rsidP="00B202C1">
            <w:pPr>
              <w:numPr>
                <w:ilvl w:val="0"/>
                <w:numId w:val="3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Motor skills (2.2%)</w:t>
            </w:r>
          </w:p>
          <w:p w14:paraId="142E1DF5" w14:textId="77777777" w:rsidR="00803DEC" w:rsidRPr="00B53E8D" w:rsidRDefault="00803DEC" w:rsidP="00B202C1">
            <w:pPr>
              <w:numPr>
                <w:ilvl w:val="0"/>
                <w:numId w:val="3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Vocational skills (1.7%)</w:t>
            </w:r>
          </w:p>
          <w:p w14:paraId="48400DEE" w14:textId="77777777" w:rsidR="00803DEC" w:rsidRPr="00B53E8D" w:rsidRDefault="00803DEC" w:rsidP="00B202C1">
            <w:pPr>
              <w:numPr>
                <w:ilvl w:val="0"/>
                <w:numId w:val="3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Play (0.6%)</w:t>
            </w:r>
          </w:p>
          <w:p w14:paraId="5C6339B4" w14:textId="77777777" w:rsidR="00803DEC" w:rsidRDefault="00803DEC" w:rsidP="00B202C1">
            <w:pPr>
              <w:numPr>
                <w:ilvl w:val="0"/>
                <w:numId w:val="3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Mental health (0.0%)​</w:t>
            </w:r>
          </w:p>
          <w:p w14:paraId="65A98ADA" w14:textId="77777777" w:rsidR="00803DEC" w:rsidRPr="00B53E8D" w:rsidRDefault="00803DEC" w:rsidP="00B202C1">
            <w:p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206D816C" w14:textId="77777777" w:rsidTr="00AA3913">
        <w:trPr>
          <w:trHeight w:val="300"/>
        </w:trPr>
        <w:tc>
          <w:tcPr>
            <w:tcW w:w="1558" w:type="dxa"/>
          </w:tcPr>
          <w:p w14:paraId="30298C5F" w14:textId="77777777" w:rsidR="00803DEC" w:rsidRPr="00B53E8D" w:rsidRDefault="00803DEC" w:rsidP="00AA3913">
            <w:pPr>
              <w:spacing w:line="48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lark &amp; Adams 2020</w:t>
            </w:r>
          </w:p>
        </w:tc>
        <w:tc>
          <w:tcPr>
            <w:tcW w:w="11360" w:type="dxa"/>
          </w:tcPr>
          <w:p w14:paraId="44FAF3D9" w14:textId="77777777" w:rsidR="00803DEC" w:rsidRPr="00B53E8D" w:rsidRDefault="00803DEC" w:rsidP="00B202C1">
            <w:p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Parents identified their top priorities for autism research across three settings (home, school, community) through a survey (n=134) and Q-sort discussions (n=9):</w:t>
            </w:r>
          </w:p>
          <w:p w14:paraId="6A69B5C7" w14:textId="77777777" w:rsidR="00803DEC" w:rsidRPr="00B53E8D" w:rsidRDefault="00803DEC" w:rsidP="00B202C1">
            <w:p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Highest priorities home setting:</w:t>
            </w:r>
          </w:p>
          <w:p w14:paraId="746F8D59" w14:textId="77777777" w:rsidR="00803DEC" w:rsidRPr="00B53E8D" w:rsidRDefault="00803DEC" w:rsidP="00B202C1">
            <w:pPr>
              <w:numPr>
                <w:ilvl w:val="0"/>
                <w:numId w:val="4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lastRenderedPageBreak/>
              <w:t>Child health and well-being (survey)</w:t>
            </w:r>
          </w:p>
          <w:p w14:paraId="768E8B69" w14:textId="77777777" w:rsidR="00803DEC" w:rsidRPr="00B53E8D" w:rsidRDefault="00803DEC" w:rsidP="00B202C1">
            <w:pPr>
              <w:numPr>
                <w:ilvl w:val="0"/>
                <w:numId w:val="4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Understanding parent, sibling, child, and family impact and stress (Q-sort)</w:t>
            </w:r>
          </w:p>
          <w:p w14:paraId="5587338E" w14:textId="77777777" w:rsidR="00803DEC" w:rsidRPr="00B53E8D" w:rsidRDefault="00803DEC" w:rsidP="00B202C1">
            <w:p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Highest priorities school setting:</w:t>
            </w:r>
          </w:p>
          <w:p w14:paraId="3ED1A487" w14:textId="77777777" w:rsidR="00803DEC" w:rsidRPr="00B53E8D" w:rsidRDefault="00803DEC" w:rsidP="00B202C1">
            <w:pPr>
              <w:numPr>
                <w:ilvl w:val="0"/>
                <w:numId w:val="5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Socialisation (Socialisation referred to peer relationships, inclusive social experiences, and support for friendship development at school) and social support (survey)</w:t>
            </w:r>
          </w:p>
          <w:p w14:paraId="0BA1B5FF" w14:textId="77777777" w:rsidR="00803DEC" w:rsidRPr="00B53E8D" w:rsidRDefault="00803DEC" w:rsidP="00B202C1">
            <w:pPr>
              <w:numPr>
                <w:ilvl w:val="0"/>
                <w:numId w:val="5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Teacher/staff education and support (Q-sort)</w:t>
            </w:r>
          </w:p>
          <w:p w14:paraId="55CFC124" w14:textId="77777777" w:rsidR="00803DEC" w:rsidRDefault="00803DEC" w:rsidP="00B202C1">
            <w:p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1E316330" w14:textId="77777777" w:rsidR="00803DEC" w:rsidRPr="00B53E8D" w:rsidRDefault="00803DEC" w:rsidP="00B202C1">
            <w:p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Highest priorities community setting:</w:t>
            </w:r>
          </w:p>
          <w:p w14:paraId="67B6EB7F" w14:textId="77777777" w:rsidR="00803DEC" w:rsidRPr="006376F2" w:rsidRDefault="00803DEC" w:rsidP="00B202C1">
            <w:pPr>
              <w:numPr>
                <w:ilvl w:val="0"/>
                <w:numId w:val="6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Community awareness and understanding of autism (survey)</w:t>
            </w:r>
          </w:p>
          <w:p w14:paraId="6F7556C7" w14:textId="77777777" w:rsidR="00803DEC" w:rsidRDefault="00803DEC" w:rsidP="00B202C1">
            <w:pPr>
              <w:numPr>
                <w:ilvl w:val="0"/>
                <w:numId w:val="6"/>
              </w:num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Recognizing and supporting anxiety (highest priority from Q-sort)​</w:t>
            </w:r>
          </w:p>
          <w:p w14:paraId="038F02DD" w14:textId="77777777" w:rsidR="00803DEC" w:rsidRPr="00B53E8D" w:rsidRDefault="00803DEC" w:rsidP="00B202C1">
            <w:p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40E56F9F" w14:textId="77777777" w:rsidTr="00AA3913">
        <w:trPr>
          <w:trHeight w:val="300"/>
        </w:trPr>
        <w:tc>
          <w:tcPr>
            <w:tcW w:w="1558" w:type="dxa"/>
          </w:tcPr>
          <w:p w14:paraId="240ADB5C" w14:textId="77777777" w:rsidR="00803DEC" w:rsidRPr="00B53E8D" w:rsidRDefault="00803DEC" w:rsidP="00AA3913">
            <w:pPr>
              <w:spacing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rguy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et al., 2015</w:t>
            </w:r>
          </w:p>
        </w:tc>
        <w:tc>
          <w:tcPr>
            <w:tcW w:w="11360" w:type="dxa"/>
          </w:tcPr>
          <w:p w14:paraId="4F8E2B11" w14:textId="77777777" w:rsidR="00803DEC" w:rsidRPr="00B53E8D" w:rsidRDefault="00803DEC" w:rsidP="00B202C1">
            <w:pPr>
              <w:spacing w:line="480" w:lineRule="auto"/>
              <w:contextualSpacing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The key outcomes parents value for their autistic children. These percentages reflect the proportion of parents who identified each area as a valued outcome during interviews:</w:t>
            </w:r>
          </w:p>
          <w:p w14:paraId="1C17126E" w14:textId="77777777" w:rsidR="00803DEC" w:rsidRPr="00B53E8D" w:rsidRDefault="00803DEC" w:rsidP="00B202C1">
            <w:pPr>
              <w:pStyle w:val="ListParagraph"/>
              <w:numPr>
                <w:ilvl w:val="0"/>
                <w:numId w:val="7"/>
              </w:numPr>
              <w:spacing w:line="480" w:lineRule="auto"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Material needs (60.3%)</w:t>
            </w:r>
          </w:p>
          <w:p w14:paraId="3C2AC4FA" w14:textId="77777777" w:rsidR="00803DEC" w:rsidRPr="00B53E8D" w:rsidRDefault="00803DEC" w:rsidP="00B202C1">
            <w:pPr>
              <w:pStyle w:val="ListParagraph"/>
              <w:numPr>
                <w:ilvl w:val="0"/>
                <w:numId w:val="7"/>
              </w:numPr>
              <w:spacing w:line="480" w:lineRule="auto"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Information needs (52.6%)</w:t>
            </w:r>
          </w:p>
          <w:p w14:paraId="4FD37B71" w14:textId="77777777" w:rsidR="00803DEC" w:rsidRPr="00B53E8D" w:rsidRDefault="00803DEC" w:rsidP="00B202C1">
            <w:pPr>
              <w:pStyle w:val="ListParagraph"/>
              <w:numPr>
                <w:ilvl w:val="0"/>
                <w:numId w:val="7"/>
              </w:numPr>
              <w:spacing w:line="480" w:lineRule="auto"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Parental guidance (43.6%)</w:t>
            </w:r>
          </w:p>
          <w:p w14:paraId="7F3388F8" w14:textId="77777777" w:rsidR="00803DEC" w:rsidRPr="00B53E8D" w:rsidRDefault="00803DEC" w:rsidP="00B202C1">
            <w:pPr>
              <w:pStyle w:val="ListParagraph"/>
              <w:numPr>
                <w:ilvl w:val="0"/>
                <w:numId w:val="7"/>
              </w:numPr>
              <w:spacing w:line="480" w:lineRule="auto"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Daily management (37.2%)</w:t>
            </w:r>
          </w:p>
          <w:p w14:paraId="771A9A03" w14:textId="77777777" w:rsidR="00803DEC" w:rsidRPr="00B53E8D" w:rsidRDefault="00803DEC" w:rsidP="00B202C1">
            <w:pPr>
              <w:pStyle w:val="ListParagraph"/>
              <w:numPr>
                <w:ilvl w:val="0"/>
                <w:numId w:val="7"/>
              </w:numPr>
              <w:spacing w:line="480" w:lineRule="auto"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lastRenderedPageBreak/>
              <w:t>Relational support (33.3%)</w:t>
            </w:r>
          </w:p>
          <w:p w14:paraId="5293521C" w14:textId="77777777" w:rsidR="00803DEC" w:rsidRDefault="00803DEC" w:rsidP="00B202C1">
            <w:pPr>
              <w:pStyle w:val="ListParagraph"/>
              <w:numPr>
                <w:ilvl w:val="0"/>
                <w:numId w:val="7"/>
              </w:numPr>
              <w:spacing w:line="480" w:lineRule="auto"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Emotional support (32.1%)</w:t>
            </w:r>
          </w:p>
          <w:p w14:paraId="78C1E119" w14:textId="77777777" w:rsidR="00803DEC" w:rsidRPr="006376F2" w:rsidRDefault="00803DEC" w:rsidP="00B202C1">
            <w:pPr>
              <w:spacing w:line="480" w:lineRule="auto"/>
              <w:textAlignment w:val="baseline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3C6E3EB3" w14:textId="77777777" w:rsidTr="00AA3913">
        <w:trPr>
          <w:trHeight w:val="300"/>
        </w:trPr>
        <w:tc>
          <w:tcPr>
            <w:tcW w:w="1558" w:type="dxa"/>
          </w:tcPr>
          <w:p w14:paraId="3CF80433" w14:textId="77777777" w:rsidR="00803DEC" w:rsidRPr="00B53E8D" w:rsidRDefault="00803DEC" w:rsidP="00AA3913">
            <w:pPr>
              <w:spacing w:line="48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 Korte et al., 2022</w:t>
            </w:r>
          </w:p>
        </w:tc>
        <w:tc>
          <w:tcPr>
            <w:tcW w:w="11360" w:type="dxa"/>
          </w:tcPr>
          <w:p w14:paraId="11C5DF6A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Parents qualitatively described the following as important developmental outcomes for their autistic children:</w:t>
            </w:r>
          </w:p>
          <w:p w14:paraId="6F18928A" w14:textId="77777777" w:rsidR="00803DEC" w:rsidRPr="00B53E8D" w:rsidRDefault="00803DEC" w:rsidP="00B202C1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Improved social-communication skills</w:t>
            </w:r>
          </w:p>
          <w:p w14:paraId="1CBA9858" w14:textId="77777777" w:rsidR="00803DEC" w:rsidRPr="00B53E8D" w:rsidRDefault="00803DEC" w:rsidP="00B202C1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Improved well-being</w:t>
            </w:r>
          </w:p>
          <w:p w14:paraId="3D732423" w14:textId="77777777" w:rsidR="00803DEC" w:rsidRDefault="00803DEC" w:rsidP="00B202C1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Improved family cohesion</w:t>
            </w:r>
          </w:p>
          <w:p w14:paraId="053E2717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2FE23195" w14:textId="77777777" w:rsidTr="00AA3913">
        <w:trPr>
          <w:trHeight w:val="300"/>
        </w:trPr>
        <w:tc>
          <w:tcPr>
            <w:tcW w:w="1558" w:type="dxa"/>
          </w:tcPr>
          <w:p w14:paraId="6C682C58" w14:textId="77777777" w:rsidR="00803DEC" w:rsidRPr="00B53E8D" w:rsidRDefault="00803DEC" w:rsidP="00AA3913">
            <w:pPr>
              <w:spacing w:line="48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DuBay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et al., 2018</w:t>
            </w:r>
          </w:p>
        </w:tc>
        <w:tc>
          <w:tcPr>
            <w:tcW w:w="11360" w:type="dxa"/>
          </w:tcPr>
          <w:p w14:paraId="737A2B92" w14:textId="77777777" w:rsidR="00803DEC" w:rsidRPr="00B53E8D" w:rsidRDefault="00803DEC" w:rsidP="00B202C1">
            <w:pPr>
              <w:spacing w:line="48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Latino caregivers’ perspectives on key priorities (based on qualitative data from focus groups):</w:t>
            </w:r>
          </w:p>
          <w:p w14:paraId="30E666C4" w14:textId="77777777" w:rsidR="00803DEC" w:rsidRPr="00B53E8D" w:rsidRDefault="00803DEC" w:rsidP="00B202C1">
            <w:pPr>
              <w:pStyle w:val="ListParagraph"/>
              <w:numPr>
                <w:ilvl w:val="0"/>
                <w:numId w:val="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ommunication development, especially spoken language</w:t>
            </w:r>
          </w:p>
          <w:p w14:paraId="1201483E" w14:textId="77777777" w:rsidR="00803DEC" w:rsidRPr="00B53E8D" w:rsidRDefault="00803DEC" w:rsidP="00B202C1">
            <w:pPr>
              <w:pStyle w:val="ListParagraph"/>
              <w:numPr>
                <w:ilvl w:val="0"/>
                <w:numId w:val="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elf-regulation and behaviour management</w:t>
            </w:r>
          </w:p>
          <w:p w14:paraId="563D4099" w14:textId="77777777" w:rsidR="00803DEC" w:rsidRPr="00B53E8D" w:rsidRDefault="00803DEC" w:rsidP="00B202C1">
            <w:pPr>
              <w:pStyle w:val="ListParagraph"/>
              <w:numPr>
                <w:ilvl w:val="0"/>
                <w:numId w:val="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aregiver involvement in therapy and a strong desire for training to support their child at home</w:t>
            </w:r>
          </w:p>
          <w:p w14:paraId="06E411C4" w14:textId="77777777" w:rsidR="00803DEC" w:rsidRDefault="00803DEC" w:rsidP="00B202C1">
            <w:pPr>
              <w:pStyle w:val="ListParagraph"/>
              <w:numPr>
                <w:ilvl w:val="0"/>
                <w:numId w:val="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Language access and open communication with providers</w:t>
            </w:r>
          </w:p>
          <w:p w14:paraId="768A3A0E" w14:textId="77777777" w:rsidR="00803DEC" w:rsidRPr="006376F2" w:rsidRDefault="00803DEC" w:rsidP="00B202C1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6996232D" w14:textId="77777777" w:rsidTr="00AA3913">
        <w:trPr>
          <w:trHeight w:val="300"/>
        </w:trPr>
        <w:tc>
          <w:tcPr>
            <w:tcW w:w="1558" w:type="dxa"/>
          </w:tcPr>
          <w:p w14:paraId="1394FCC5" w14:textId="77777777" w:rsidR="00803DEC" w:rsidRPr="00B53E8D" w:rsidRDefault="00803DEC" w:rsidP="00AA3913">
            <w:pPr>
              <w:spacing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Gormley et al., 2024</w:t>
            </w:r>
          </w:p>
        </w:tc>
        <w:tc>
          <w:tcPr>
            <w:tcW w:w="11360" w:type="dxa"/>
          </w:tcPr>
          <w:p w14:paraId="55B1CAA9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rioritisation by group:</w:t>
            </w:r>
          </w:p>
          <w:p w14:paraId="20B89EF9" w14:textId="77777777" w:rsidR="00803DEC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B7674F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Autistic non-educators (n = 34):</w:t>
            </w:r>
          </w:p>
          <w:p w14:paraId="48032C06" w14:textId="77777777" w:rsidR="00803DEC" w:rsidRPr="00B53E8D" w:rsidRDefault="00803DEC" w:rsidP="00B202C1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hysical/mental health 69%</w:t>
            </w:r>
          </w:p>
          <w:p w14:paraId="3CBCB25A" w14:textId="77777777" w:rsidR="00803DEC" w:rsidRPr="00B53E8D" w:rsidRDefault="00803DEC" w:rsidP="00B202C1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elf-determination 63%</w:t>
            </w:r>
          </w:p>
          <w:p w14:paraId="2E130E2C" w14:textId="77777777" w:rsidR="00803DEC" w:rsidRPr="00B53E8D" w:rsidRDefault="00803DEC" w:rsidP="00B202C1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ocial inclusion 46%</w:t>
            </w:r>
          </w:p>
          <w:p w14:paraId="2C1381E8" w14:textId="77777777" w:rsidR="00803DEC" w:rsidRPr="00B53E8D" w:rsidRDefault="00803DEC" w:rsidP="00B202C1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Emotional awareness 43%</w:t>
            </w:r>
          </w:p>
          <w:p w14:paraId="036B658C" w14:textId="77777777" w:rsidR="00803DEC" w:rsidRPr="00B53E8D" w:rsidRDefault="00803DEC" w:rsidP="00B202C1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ommunication 43%</w:t>
            </w:r>
          </w:p>
          <w:p w14:paraId="4A234B2E" w14:textId="77777777" w:rsidR="00803DEC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07FAB4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Autistic educators (n = 10):</w:t>
            </w:r>
          </w:p>
          <w:p w14:paraId="1829A0D0" w14:textId="77777777" w:rsidR="00803DEC" w:rsidRPr="00B53E8D" w:rsidRDefault="00803DEC" w:rsidP="00B202C1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ocial inclusion 80%</w:t>
            </w:r>
          </w:p>
          <w:p w14:paraId="100B01BD" w14:textId="77777777" w:rsidR="00803DEC" w:rsidRPr="00B53E8D" w:rsidRDefault="00803DEC" w:rsidP="00B202C1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elf-determination and autonomy 70%</w:t>
            </w:r>
          </w:p>
          <w:p w14:paraId="114E6FA7" w14:textId="77777777" w:rsidR="00803DEC" w:rsidRPr="00B53E8D" w:rsidRDefault="00803DEC" w:rsidP="00B202C1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Transitions 50%</w:t>
            </w:r>
          </w:p>
          <w:p w14:paraId="091E11CB" w14:textId="77777777" w:rsidR="00803DEC" w:rsidRPr="00B53E8D" w:rsidRDefault="00803DEC" w:rsidP="00B202C1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ommunication, functional/self-help skills, reducing meltdowns 40% each</w:t>
            </w:r>
          </w:p>
          <w:p w14:paraId="619D4E18" w14:textId="77777777" w:rsidR="00803DEC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C9D525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Non-autistic educators (n = 65):</w:t>
            </w:r>
          </w:p>
          <w:p w14:paraId="5C02D1E5" w14:textId="77777777" w:rsidR="00803DEC" w:rsidRPr="00B53E8D" w:rsidRDefault="00803DEC" w:rsidP="00B202C1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ommunication 75%</w:t>
            </w:r>
          </w:p>
          <w:p w14:paraId="733B15EE" w14:textId="77777777" w:rsidR="00803DEC" w:rsidRPr="00B53E8D" w:rsidRDefault="00803DEC" w:rsidP="00B202C1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Functional/self-help skills 62%</w:t>
            </w:r>
          </w:p>
          <w:p w14:paraId="3CC54033" w14:textId="77777777" w:rsidR="00803DEC" w:rsidRPr="00B53E8D" w:rsidRDefault="00803DEC" w:rsidP="00B202C1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ocial inclusion 59%</w:t>
            </w:r>
          </w:p>
          <w:p w14:paraId="763CBE5D" w14:textId="77777777" w:rsidR="00803DEC" w:rsidRPr="00B53E8D" w:rsidRDefault="00803DEC" w:rsidP="00B202C1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elf-determination 45%</w:t>
            </w:r>
          </w:p>
          <w:p w14:paraId="135FEDD3" w14:textId="77777777" w:rsidR="00803DEC" w:rsidRDefault="00803DEC" w:rsidP="00B202C1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ocial skills 45%</w:t>
            </w:r>
          </w:p>
          <w:p w14:paraId="62336AD4" w14:textId="77777777" w:rsidR="00803DEC" w:rsidRPr="006376F2" w:rsidRDefault="00803DEC" w:rsidP="00B202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1579B8F5" w14:textId="77777777" w:rsidTr="00AA3913">
        <w:trPr>
          <w:trHeight w:val="300"/>
        </w:trPr>
        <w:tc>
          <w:tcPr>
            <w:tcW w:w="1558" w:type="dxa"/>
          </w:tcPr>
          <w:p w14:paraId="3FD05F39" w14:textId="77777777" w:rsidR="00803DEC" w:rsidRPr="00B53E8D" w:rsidRDefault="00803DEC" w:rsidP="00AA3913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aubscher et al., 2024</w:t>
            </w:r>
          </w:p>
        </w:tc>
        <w:tc>
          <w:tcPr>
            <w:tcW w:w="11360" w:type="dxa"/>
          </w:tcPr>
          <w:p w14:paraId="37E1DA6F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Parents qualitatively described a range of priorities and valued outcomes for their autistic children related to communication and AAC:</w:t>
            </w:r>
          </w:p>
          <w:p w14:paraId="6E85AE29" w14:textId="77777777" w:rsidR="00803DEC" w:rsidRPr="00B53E8D" w:rsidRDefault="00803DEC" w:rsidP="00B202C1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Establishing functional and reliable communication to reduce frustration, aggression, and self-harm</w:t>
            </w:r>
          </w:p>
          <w:p w14:paraId="197752EF" w14:textId="77777777" w:rsidR="00803DEC" w:rsidRPr="00B53E8D" w:rsidRDefault="00803DEC" w:rsidP="00B202C1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Enabling children to express wants, needs, emotions, and pain</w:t>
            </w:r>
          </w:p>
          <w:p w14:paraId="11B54E01" w14:textId="77777777" w:rsidR="00803DEC" w:rsidRPr="00B53E8D" w:rsidRDefault="00803DEC" w:rsidP="00B202C1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Supporting independence and participation in daily activities and community life</w:t>
            </w:r>
          </w:p>
          <w:p w14:paraId="737E3229" w14:textId="77777777" w:rsidR="00803DEC" w:rsidRPr="00B53E8D" w:rsidRDefault="00803DEC" w:rsidP="00B202C1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Promoting connection and relationship-building with others</w:t>
            </w:r>
          </w:p>
          <w:p w14:paraId="4B5738C5" w14:textId="77777777" w:rsidR="00803DEC" w:rsidRDefault="00803DEC" w:rsidP="00B202C1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Enhancing emotional well-being for both children and families</w:t>
            </w:r>
          </w:p>
          <w:p w14:paraId="6C29AA5E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76E668CB" w14:textId="77777777" w:rsidTr="00AA3913">
        <w:trPr>
          <w:trHeight w:val="300"/>
        </w:trPr>
        <w:tc>
          <w:tcPr>
            <w:tcW w:w="1558" w:type="dxa"/>
          </w:tcPr>
          <w:p w14:paraId="79B95C8D" w14:textId="77777777" w:rsidR="00803DEC" w:rsidRPr="00B53E8D" w:rsidRDefault="00803DEC" w:rsidP="00AA3913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Lindsay et al., 2016</w:t>
            </w:r>
          </w:p>
        </w:tc>
        <w:tc>
          <w:tcPr>
            <w:tcW w:w="11360" w:type="dxa"/>
          </w:tcPr>
          <w:p w14:paraId="57208D59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Parents' perspectives and priorities regarding their autistic children's development and support based on qualitative interviews:</w:t>
            </w:r>
          </w:p>
          <w:p w14:paraId="16DB808D" w14:textId="77777777" w:rsidR="00803DEC" w:rsidRPr="00B53E8D" w:rsidRDefault="00803DEC" w:rsidP="00B202C1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Educational progress.</w:t>
            </w:r>
          </w:p>
          <w:p w14:paraId="7DDF664E" w14:textId="77777777" w:rsidR="00803DEC" w:rsidRDefault="00803DEC" w:rsidP="00B202C1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Social and emotional development, with specific emphasis on peer relationships</w:t>
            </w:r>
          </w:p>
          <w:p w14:paraId="7E64AA4E" w14:textId="77777777" w:rsidR="00803DEC" w:rsidRPr="006376F2" w:rsidRDefault="00803DEC" w:rsidP="00B202C1">
            <w:pPr>
              <w:spacing w:line="480" w:lineRule="auto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2EF958DE" w14:textId="77777777" w:rsidTr="00AA3913">
        <w:trPr>
          <w:trHeight w:val="300"/>
        </w:trPr>
        <w:tc>
          <w:tcPr>
            <w:tcW w:w="1558" w:type="dxa"/>
          </w:tcPr>
          <w:p w14:paraId="004F3AB2" w14:textId="77777777" w:rsidR="00803DEC" w:rsidRPr="00B53E8D" w:rsidRDefault="00803DEC" w:rsidP="00AA3913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etrina et al., 2015</w:t>
            </w:r>
          </w:p>
        </w:tc>
        <w:tc>
          <w:tcPr>
            <w:tcW w:w="11360" w:type="dxa"/>
          </w:tcPr>
          <w:p w14:paraId="7A8B7762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arents were asked to rate and rank six outcome priorities for their autistic children. This is how they were ranked overall:</w:t>
            </w:r>
          </w:p>
          <w:p w14:paraId="536FD7B3" w14:textId="77777777" w:rsidR="00803DEC" w:rsidRPr="00B53E8D" w:rsidRDefault="00803DEC" w:rsidP="00B202C1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ocial skills</w:t>
            </w:r>
          </w:p>
          <w:p w14:paraId="04B2C1E0" w14:textId="77777777" w:rsidR="00803DEC" w:rsidRPr="00B53E8D" w:rsidRDefault="00803DEC" w:rsidP="00B202C1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Emotional development</w:t>
            </w:r>
          </w:p>
          <w:p w14:paraId="58C46BAA" w14:textId="77777777" w:rsidR="00803DEC" w:rsidRPr="00B53E8D" w:rsidRDefault="00803DEC" w:rsidP="00B202C1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riendship</w:t>
            </w:r>
          </w:p>
          <w:p w14:paraId="026348EE" w14:textId="77777777" w:rsidR="00803DEC" w:rsidRPr="00B53E8D" w:rsidRDefault="00803DEC" w:rsidP="00B202C1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Intellectual and academic skills</w:t>
            </w:r>
          </w:p>
          <w:p w14:paraId="35F182B7" w14:textId="77777777" w:rsidR="00803DEC" w:rsidRPr="00B53E8D" w:rsidRDefault="00803DEC" w:rsidP="00B202C1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hysical and motor development</w:t>
            </w:r>
          </w:p>
          <w:p w14:paraId="0D307F6D" w14:textId="77777777" w:rsidR="00803DEC" w:rsidRDefault="00803DEC" w:rsidP="00B202C1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reativity</w:t>
            </w:r>
          </w:p>
          <w:p w14:paraId="18953405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0EF3CF7A" w14:textId="77777777" w:rsidTr="00AA3913">
        <w:trPr>
          <w:trHeight w:val="300"/>
        </w:trPr>
        <w:tc>
          <w:tcPr>
            <w:tcW w:w="1558" w:type="dxa"/>
          </w:tcPr>
          <w:p w14:paraId="2ED30734" w14:textId="77777777" w:rsidR="00803DEC" w:rsidRPr="00B53E8D" w:rsidRDefault="00803DEC" w:rsidP="00AA3913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feiffer et al., 2016</w:t>
            </w:r>
          </w:p>
        </w:tc>
        <w:tc>
          <w:tcPr>
            <w:tcW w:w="11360" w:type="dxa"/>
          </w:tcPr>
          <w:p w14:paraId="70C82576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Key valued outcomes from the perspectives of parents from qualitative interviews:</w:t>
            </w:r>
          </w:p>
          <w:p w14:paraId="49521C53" w14:textId="77777777" w:rsidR="00803DEC" w:rsidRPr="00B53E8D" w:rsidRDefault="00803DEC" w:rsidP="00B202C1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Future independence</w:t>
            </w:r>
          </w:p>
          <w:p w14:paraId="6E156AC0" w14:textId="77777777" w:rsidR="00803DEC" w:rsidRPr="00B53E8D" w:rsidRDefault="00803DEC" w:rsidP="00B202C1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Community participation</w:t>
            </w:r>
          </w:p>
          <w:p w14:paraId="46AD3658" w14:textId="77777777" w:rsidR="00803DEC" w:rsidRPr="00B53E8D" w:rsidRDefault="00803DEC" w:rsidP="00B202C1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Support for sibling relationships</w:t>
            </w:r>
          </w:p>
          <w:p w14:paraId="7E0AABB3" w14:textId="77777777" w:rsidR="00803DEC" w:rsidRPr="00B53E8D" w:rsidRDefault="00803DEC" w:rsidP="00B202C1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Participation in typical environments</w:t>
            </w:r>
          </w:p>
          <w:p w14:paraId="7A69FB25" w14:textId="77777777" w:rsidR="00803DEC" w:rsidRPr="00B53E8D" w:rsidRDefault="00803DEC" w:rsidP="00B202C1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Long-term planning for adult life</w:t>
            </w:r>
          </w:p>
          <w:p w14:paraId="4ED4A3DD" w14:textId="77777777" w:rsidR="00803DEC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4E9F4501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Key valued outcomes from the perspectives of autistic adults:</w:t>
            </w:r>
          </w:p>
          <w:p w14:paraId="4F270A88" w14:textId="77777777" w:rsidR="00803DEC" w:rsidRPr="00B53E8D" w:rsidRDefault="00803DEC" w:rsidP="00B202C1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Understanding and reducing public misconceptions</w:t>
            </w:r>
          </w:p>
          <w:p w14:paraId="27CBF513" w14:textId="77777777" w:rsidR="00803DEC" w:rsidRPr="00B53E8D" w:rsidRDefault="00803DEC" w:rsidP="00B202C1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Need for acceptance and inclusive social participation</w:t>
            </w:r>
          </w:p>
          <w:p w14:paraId="5685A26F" w14:textId="77777777" w:rsidR="00803DEC" w:rsidRPr="00B53E8D" w:rsidRDefault="00803DEC" w:rsidP="00B202C1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Vocational and financial independence</w:t>
            </w:r>
          </w:p>
          <w:p w14:paraId="5FB54F91" w14:textId="77777777" w:rsidR="00803DEC" w:rsidRDefault="00803DEC" w:rsidP="00B202C1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eastAsia="Aptos" w:hAnsi="Times New Roman" w:cs="Times New Roman"/>
                <w:sz w:val="22"/>
                <w:szCs w:val="22"/>
              </w:rPr>
              <w:t>Opportunities for appropriate support</w:t>
            </w:r>
          </w:p>
          <w:p w14:paraId="49BA664F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349598E0" w14:textId="77777777" w:rsidTr="00AA3913">
        <w:trPr>
          <w:trHeight w:val="300"/>
        </w:trPr>
        <w:tc>
          <w:tcPr>
            <w:tcW w:w="1558" w:type="dxa"/>
          </w:tcPr>
          <w:p w14:paraId="3A6B2894" w14:textId="77777777" w:rsidR="00803DEC" w:rsidRPr="00B53E8D" w:rsidRDefault="00803DEC" w:rsidP="00AA3913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376F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chuck et al., 2024</w:t>
            </w:r>
          </w:p>
        </w:tc>
        <w:tc>
          <w:tcPr>
            <w:tcW w:w="11360" w:type="dxa"/>
          </w:tcPr>
          <w:p w14:paraId="3C008484" w14:textId="77777777" w:rsidR="00803DEC" w:rsidRPr="00AB14F6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>Participants (n = 214 autistic adults) provided qualitative feedback on the acceptability of common intervention goals. Each intervention goal received open-ended feedback from between 120 and 189 participants. Goals were categorised qualitatively as follows:</w:t>
            </w:r>
          </w:p>
          <w:p w14:paraId="7AE8921E" w14:textId="77777777" w:rsidR="00803DEC" w:rsidRPr="00AB14F6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>High-priority goals (widely endorsed by participants):</w:t>
            </w:r>
          </w:p>
          <w:p w14:paraId="473A84C1" w14:textId="77777777" w:rsidR="00803DEC" w:rsidRPr="00AB14F6" w:rsidRDefault="00803DEC" w:rsidP="00B202C1">
            <w:pPr>
              <w:numPr>
                <w:ilvl w:val="0"/>
                <w:numId w:val="25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>Understanding and valuing autistic ways of being, explicitly rejecting harmful normalisation approaches.</w:t>
            </w:r>
          </w:p>
          <w:p w14:paraId="2B03C3B2" w14:textId="77777777" w:rsidR="00803DEC" w:rsidRPr="00AB14F6" w:rsidRDefault="00803DEC" w:rsidP="00B202C1">
            <w:pPr>
              <w:numPr>
                <w:ilvl w:val="0"/>
                <w:numId w:val="25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>Encouraging autonomy, self-advocacy, and interdependence rather than forced independence.</w:t>
            </w:r>
          </w:p>
          <w:p w14:paraId="4A774680" w14:textId="77777777" w:rsidR="00803DEC" w:rsidRPr="00AB14F6" w:rsidRDefault="00803DEC" w:rsidP="00B202C1">
            <w:pPr>
              <w:numPr>
                <w:ilvl w:val="0"/>
                <w:numId w:val="25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Ensuring 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support</w:t>
            </w: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procedures do not cause psychological or physical harm (such as anxiety from forced masking or distress from sensory exposure).</w:t>
            </w:r>
          </w:p>
          <w:p w14:paraId="5CD8773D" w14:textId="77777777" w:rsidR="00803DEC" w:rsidRPr="00AB14F6" w:rsidRDefault="00803DEC" w:rsidP="00B202C1">
            <w:pPr>
              <w:numPr>
                <w:ilvl w:val="0"/>
                <w:numId w:val="25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>Identifying and addressing underlying causes of behaviours rather than superficial behaviour modifications.</w:t>
            </w:r>
          </w:p>
          <w:p w14:paraId="776337B9" w14:textId="77777777" w:rsidR="00803DEC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345DA8DF" w14:textId="77777777" w:rsidR="00803DEC" w:rsidRPr="00AB14F6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>Low-priority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</w:t>
            </w: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>goals (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widely</w:t>
            </w: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criticised by participants):</w:t>
            </w:r>
          </w:p>
          <w:p w14:paraId="082445D0" w14:textId="77777777" w:rsidR="00803DEC" w:rsidRPr="00AB14F6" w:rsidRDefault="00803DEC" w:rsidP="00B202C1">
            <w:pPr>
              <w:numPr>
                <w:ilvl w:val="0"/>
                <w:numId w:val="26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>Reducing stimming (specifically motor and vocal stimming), which participants viewed as necessary self-regulatory behaviours.</w:t>
            </w:r>
          </w:p>
          <w:p w14:paraId="7296E505" w14:textId="77777777" w:rsidR="00803DEC" w:rsidRPr="00AB14F6" w:rsidRDefault="00803DEC" w:rsidP="00B202C1">
            <w:pPr>
              <w:numPr>
                <w:ilvl w:val="0"/>
                <w:numId w:val="26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14F6">
              <w:rPr>
                <w:rFonts w:ascii="Times New Roman" w:eastAsia="Aptos" w:hAnsi="Times New Roman" w:cs="Times New Roman"/>
                <w:sz w:val="22"/>
                <w:szCs w:val="22"/>
              </w:rPr>
              <w:t>Emphasis on normalization or pursuing neurotypical standards, including goals such as increasing eye contact, reducing special interests ("fixations"), and suppressing non-harmful autistic traits</w:t>
            </w:r>
          </w:p>
          <w:p w14:paraId="21DCF451" w14:textId="77777777" w:rsidR="00803DEC" w:rsidRPr="006376F2" w:rsidRDefault="00803DEC" w:rsidP="00B202C1">
            <w:pPr>
              <w:spacing w:line="480" w:lineRule="auto"/>
              <w:contextualSpacing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76F1BC27" w14:textId="77777777" w:rsidTr="00AA3913">
        <w:trPr>
          <w:trHeight w:val="300"/>
        </w:trPr>
        <w:tc>
          <w:tcPr>
            <w:tcW w:w="1558" w:type="dxa"/>
          </w:tcPr>
          <w:p w14:paraId="6A168DDB" w14:textId="77777777" w:rsidR="00803DEC" w:rsidRPr="00B53E8D" w:rsidRDefault="00803DEC" w:rsidP="00AA3913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ulek et al., 2024</w:t>
            </w:r>
          </w:p>
        </w:tc>
        <w:tc>
          <w:tcPr>
            <w:tcW w:w="11360" w:type="dxa"/>
          </w:tcPr>
          <w:p w14:paraId="7E4D0B82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Outcomes were rated by autistic adults, parents, and practitioners across 47 potential outcomes.</w:t>
            </w:r>
          </w:p>
          <w:p w14:paraId="6CBF6B37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Highest priority child outcomes:</w:t>
            </w:r>
          </w:p>
          <w:p w14:paraId="068119E4" w14:textId="77777777" w:rsidR="00803DEC" w:rsidRPr="00B53E8D" w:rsidRDefault="00803DEC" w:rsidP="00B202C1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Improving child mental wellbeing – 0–5 years: M = 3.73, 6–12 years: M = 3.84</w:t>
            </w:r>
          </w:p>
          <w:p w14:paraId="21CAEB83" w14:textId="77777777" w:rsidR="00803DEC" w:rsidRPr="00B53E8D" w:rsidRDefault="00803DEC" w:rsidP="00B202C1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Reducing behaviours that harm self/others – 0–5 years: M = 3.54, 6–12 years: M = 3.68</w:t>
            </w:r>
          </w:p>
          <w:p w14:paraId="00B9D676" w14:textId="77777777" w:rsidR="00803DEC" w:rsidRPr="00B53E8D" w:rsidRDefault="00803DEC" w:rsidP="00B202C1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Improving physical wellbeing – 0–5 years: M = 3.52, 6–12 years: M = 3.59</w:t>
            </w:r>
          </w:p>
          <w:p w14:paraId="7465267C" w14:textId="77777777" w:rsidR="00803DEC" w:rsidRPr="00B53E8D" w:rsidRDefault="00803DEC" w:rsidP="00B202C1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Increasing inclusivity and accessibility – 0–5 years: M = 3.51, 6–12 years: M = 3.58</w:t>
            </w:r>
          </w:p>
          <w:p w14:paraId="67825709" w14:textId="77777777" w:rsidR="00803DEC" w:rsidRPr="00B53E8D" w:rsidRDefault="00803DEC" w:rsidP="00B202C1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Improving child understanding of self – 0–5 years: M = 3.43, 6–12 years: M = 3.72</w:t>
            </w:r>
          </w:p>
          <w:p w14:paraId="0E51E08B" w14:textId="77777777" w:rsidR="00803DEC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1FFA07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Lowest priority child outcomes:</w:t>
            </w:r>
          </w:p>
          <w:p w14:paraId="43C7CDF6" w14:textId="77777777" w:rsidR="00803DEC" w:rsidRPr="00B53E8D" w:rsidRDefault="00803DEC" w:rsidP="00B202C1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Reducing sensory seeking and avoidant behaviours – 0–5 years: M = 1.38, 6–12 years: M = 1.62</w:t>
            </w:r>
          </w:p>
          <w:p w14:paraId="6335341A" w14:textId="77777777" w:rsidR="00803DEC" w:rsidRPr="00B53E8D" w:rsidRDefault="00803DEC" w:rsidP="00B202C1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Reducing focused interests – 0–5 years: M = 1.53, 6–12 years: M = 1.69</w:t>
            </w:r>
          </w:p>
          <w:p w14:paraId="0B1CAC34" w14:textId="77777777" w:rsidR="00803DEC" w:rsidRPr="00B53E8D" w:rsidRDefault="00803DEC" w:rsidP="00B202C1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ocial skills training – 0–5 years: M = 1.77, 6–12 years: M = 1.95</w:t>
            </w:r>
          </w:p>
          <w:p w14:paraId="660709CD" w14:textId="77777777" w:rsidR="00803DEC" w:rsidRDefault="00803DEC" w:rsidP="00B202C1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hanging play to be more neurotypical – 0–5 years: M = 1.76, 6–12 years: M = 1.84</w:t>
            </w:r>
          </w:p>
          <w:p w14:paraId="370FDF2E" w14:textId="77777777" w:rsidR="00803DEC" w:rsidRPr="006376F2" w:rsidRDefault="00803DEC" w:rsidP="00B202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4854791B" w14:textId="77777777" w:rsidTr="00AA3913">
        <w:trPr>
          <w:trHeight w:val="300"/>
        </w:trPr>
        <w:tc>
          <w:tcPr>
            <w:tcW w:w="1558" w:type="dxa"/>
          </w:tcPr>
          <w:p w14:paraId="32CC1935" w14:textId="77777777" w:rsidR="00803DEC" w:rsidRPr="00B53E8D" w:rsidRDefault="00803DEC" w:rsidP="00AA3913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Waddington et al., 2023</w:t>
            </w:r>
          </w:p>
        </w:tc>
        <w:tc>
          <w:tcPr>
            <w:tcW w:w="11360" w:type="dxa"/>
          </w:tcPr>
          <w:p w14:paraId="5AEFD59A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articipants qualitatively shared their perspectives on appropriate and inappropriate goals for young autistic children.</w:t>
            </w:r>
          </w:p>
          <w:p w14:paraId="3DE25C7F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High-priority goals:</w:t>
            </w:r>
          </w:p>
          <w:p w14:paraId="30034F07" w14:textId="77777777" w:rsidR="00803DEC" w:rsidRPr="00B53E8D" w:rsidRDefault="00803DEC" w:rsidP="00B202C1">
            <w:pPr>
              <w:numPr>
                <w:ilvl w:val="0"/>
                <w:numId w:val="19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Enhancing quality of life</w:t>
            </w:r>
          </w:p>
          <w:p w14:paraId="09FB7FAF" w14:textId="77777777" w:rsidR="00803DEC" w:rsidRPr="00B53E8D" w:rsidRDefault="00803DEC" w:rsidP="00B202C1">
            <w:pPr>
              <w:numPr>
                <w:ilvl w:val="0"/>
                <w:numId w:val="19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anging the environment, not the child</w:t>
            </w:r>
          </w:p>
          <w:p w14:paraId="105E22A3" w14:textId="77777777" w:rsidR="00803DEC" w:rsidRPr="00B53E8D" w:rsidRDefault="00803DEC" w:rsidP="00B202C1">
            <w:pPr>
              <w:numPr>
                <w:ilvl w:val="0"/>
                <w:numId w:val="19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Supporting diverse communication</w:t>
            </w:r>
          </w:p>
          <w:p w14:paraId="06637453" w14:textId="77777777" w:rsidR="00803DEC" w:rsidRPr="00B53E8D" w:rsidRDefault="00803DEC" w:rsidP="00B202C1">
            <w:pPr>
              <w:numPr>
                <w:ilvl w:val="0"/>
                <w:numId w:val="19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Helping adults support children</w:t>
            </w:r>
          </w:p>
          <w:p w14:paraId="307254F7" w14:textId="77777777" w:rsidR="00803DEC" w:rsidRPr="00B53E8D" w:rsidRDefault="00803DEC" w:rsidP="00B202C1">
            <w:pPr>
              <w:numPr>
                <w:ilvl w:val="0"/>
                <w:numId w:val="19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Respecting children’s boundaries and preferences</w:t>
            </w:r>
          </w:p>
          <w:p w14:paraId="2D326624" w14:textId="77777777" w:rsidR="00803DEC" w:rsidRPr="00B53E8D" w:rsidRDefault="00803DEC" w:rsidP="00B202C1">
            <w:pPr>
              <w:numPr>
                <w:ilvl w:val="0"/>
                <w:numId w:val="19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romoting self-determination and authentic autistic identity</w:t>
            </w:r>
          </w:p>
          <w:p w14:paraId="018547D3" w14:textId="77777777" w:rsidR="00803DEC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212DD6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Low-priority goals:</w:t>
            </w:r>
          </w:p>
          <w:p w14:paraId="20E84FD3" w14:textId="77777777" w:rsidR="00803DEC" w:rsidRPr="00B53E8D" w:rsidRDefault="00803DEC" w:rsidP="00B202C1">
            <w:pPr>
              <w:numPr>
                <w:ilvl w:val="0"/>
                <w:numId w:val="20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Increasing eye contact</w:t>
            </w:r>
          </w:p>
          <w:p w14:paraId="0B4B1205" w14:textId="77777777" w:rsidR="00803DEC" w:rsidRPr="00B53E8D" w:rsidRDefault="00803DEC" w:rsidP="00B202C1">
            <w:pPr>
              <w:numPr>
                <w:ilvl w:val="0"/>
                <w:numId w:val="20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Increasing pretend play</w:t>
            </w:r>
          </w:p>
          <w:p w14:paraId="59FEFE6A" w14:textId="77777777" w:rsidR="00803DEC" w:rsidRPr="00B53E8D" w:rsidRDefault="00803DEC" w:rsidP="00B202C1">
            <w:pPr>
              <w:numPr>
                <w:ilvl w:val="0"/>
                <w:numId w:val="20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Reducing stimming, special interests, or autistic behaviours</w:t>
            </w:r>
          </w:p>
          <w:p w14:paraId="267315FB" w14:textId="77777777" w:rsidR="00803DEC" w:rsidRDefault="00803DEC" w:rsidP="00B202C1">
            <w:pPr>
              <w:numPr>
                <w:ilvl w:val="0"/>
                <w:numId w:val="20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Increasing ‘neurotypical’ social skills</w:t>
            </w:r>
          </w:p>
          <w:p w14:paraId="281F001F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3DEC" w:rsidRPr="00B53E8D" w14:paraId="0536488A" w14:textId="77777777" w:rsidTr="00AA3913">
        <w:trPr>
          <w:trHeight w:val="836"/>
        </w:trPr>
        <w:tc>
          <w:tcPr>
            <w:tcW w:w="1558" w:type="dxa"/>
          </w:tcPr>
          <w:p w14:paraId="6BB6E476" w14:textId="77777777" w:rsidR="00803DEC" w:rsidRPr="00B53E8D" w:rsidRDefault="00803DEC" w:rsidP="00AA3913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addington et al., 2024</w:t>
            </w:r>
          </w:p>
        </w:tc>
        <w:tc>
          <w:tcPr>
            <w:tcW w:w="11360" w:type="dxa"/>
            <w:tcBorders>
              <w:bottom w:val="single" w:sz="4" w:space="0" w:color="auto"/>
            </w:tcBorders>
          </w:tcPr>
          <w:p w14:paraId="62677308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erceptions of the appropriateness and priority of support goals for young autistic children.</w:t>
            </w:r>
          </w:p>
          <w:p w14:paraId="35B4F6F6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Highest priority goals (ranked 1: highest–3: lowest):</w:t>
            </w:r>
          </w:p>
          <w:p w14:paraId="7A731B46" w14:textId="77777777" w:rsidR="00803DEC" w:rsidRPr="00B53E8D" w:rsidRDefault="00803DEC" w:rsidP="00B202C1">
            <w:pPr>
              <w:numPr>
                <w:ilvl w:val="0"/>
                <w:numId w:val="2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Adult supports and upskilling adult: </w:t>
            </w:r>
            <w:r w:rsidRPr="00B53E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 = 1.11</w:t>
            </w:r>
          </w:p>
          <w:p w14:paraId="2CEA3974" w14:textId="77777777" w:rsidR="00803DEC" w:rsidRPr="00B53E8D" w:rsidRDefault="00803DEC" w:rsidP="00B202C1">
            <w:pPr>
              <w:numPr>
                <w:ilvl w:val="0"/>
                <w:numId w:val="2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Reducing harmful behaviour: </w:t>
            </w:r>
            <w:r w:rsidRPr="00B53E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 = 1.16</w:t>
            </w:r>
          </w:p>
          <w:p w14:paraId="30AAD5B5" w14:textId="77777777" w:rsidR="00803DEC" w:rsidRPr="00B53E8D" w:rsidRDefault="00803DEC" w:rsidP="00B202C1">
            <w:pPr>
              <w:numPr>
                <w:ilvl w:val="0"/>
                <w:numId w:val="2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Quality of life: </w:t>
            </w:r>
            <w:r w:rsidRPr="00B53E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 = 1.20</w:t>
            </w:r>
          </w:p>
          <w:p w14:paraId="24D54DEF" w14:textId="77777777" w:rsidR="00803DEC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1B80C0" w14:textId="77777777" w:rsidR="00803DEC" w:rsidRPr="00B53E8D" w:rsidRDefault="00803DEC" w:rsidP="00B202C1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Lowest priority goals:</w:t>
            </w:r>
          </w:p>
          <w:p w14:paraId="0826FEB3" w14:textId="77777777" w:rsidR="00803DEC" w:rsidRPr="00B53E8D" w:rsidRDefault="00803DEC" w:rsidP="00B202C1">
            <w:pPr>
              <w:numPr>
                <w:ilvl w:val="0"/>
                <w:numId w:val="22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Reducing autism characteristics: </w:t>
            </w:r>
            <w:r w:rsidRPr="00B53E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 = 2.69</w:t>
            </w:r>
          </w:p>
          <w:p w14:paraId="5B05CE4D" w14:textId="77777777" w:rsidR="00803DEC" w:rsidRPr="00B53E8D" w:rsidRDefault="00803DEC" w:rsidP="00B202C1">
            <w:pPr>
              <w:numPr>
                <w:ilvl w:val="0"/>
                <w:numId w:val="22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Play skills: </w:t>
            </w:r>
            <w:r w:rsidRPr="00B53E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 = 2.65</w:t>
            </w:r>
          </w:p>
          <w:p w14:paraId="08C83F6F" w14:textId="77777777" w:rsidR="00803DEC" w:rsidRPr="00B53E8D" w:rsidRDefault="00803DEC" w:rsidP="00B202C1">
            <w:pPr>
              <w:numPr>
                <w:ilvl w:val="0"/>
                <w:numId w:val="22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Academic skills: </w:t>
            </w:r>
            <w:r w:rsidRPr="00B53E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 = 2.64</w:t>
            </w:r>
          </w:p>
        </w:tc>
      </w:tr>
    </w:tbl>
    <w:p w14:paraId="473BF7EC" w14:textId="77777777" w:rsidR="003A225D" w:rsidRDefault="003A225D"/>
    <w:sectPr w:rsidR="003A225D" w:rsidSect="00803D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04C4C"/>
    <w:multiLevelType w:val="multilevel"/>
    <w:tmpl w:val="8E303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B20245"/>
    <w:multiLevelType w:val="hybridMultilevel"/>
    <w:tmpl w:val="972CE9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4469F"/>
    <w:multiLevelType w:val="multilevel"/>
    <w:tmpl w:val="0E123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011F0E"/>
    <w:multiLevelType w:val="hybridMultilevel"/>
    <w:tmpl w:val="4BF431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9761D"/>
    <w:multiLevelType w:val="multilevel"/>
    <w:tmpl w:val="0D9A4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9A6212"/>
    <w:multiLevelType w:val="hybridMultilevel"/>
    <w:tmpl w:val="168A22A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804331"/>
    <w:multiLevelType w:val="hybridMultilevel"/>
    <w:tmpl w:val="DC9A98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4331F3"/>
    <w:multiLevelType w:val="multilevel"/>
    <w:tmpl w:val="D4C62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A47F1D"/>
    <w:multiLevelType w:val="hybridMultilevel"/>
    <w:tmpl w:val="81DC37D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B76BBB"/>
    <w:multiLevelType w:val="multilevel"/>
    <w:tmpl w:val="84CE3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2B1E30"/>
    <w:multiLevelType w:val="multilevel"/>
    <w:tmpl w:val="B39A8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AB73E0"/>
    <w:multiLevelType w:val="hybridMultilevel"/>
    <w:tmpl w:val="4C7E0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771A43"/>
    <w:multiLevelType w:val="multilevel"/>
    <w:tmpl w:val="514AE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0C570C"/>
    <w:multiLevelType w:val="hybridMultilevel"/>
    <w:tmpl w:val="43B4C4A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64A60"/>
    <w:multiLevelType w:val="multilevel"/>
    <w:tmpl w:val="F1A4C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F465CD"/>
    <w:multiLevelType w:val="hybridMultilevel"/>
    <w:tmpl w:val="5472EF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5B43F3"/>
    <w:multiLevelType w:val="multilevel"/>
    <w:tmpl w:val="EC9A7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DC54293"/>
    <w:multiLevelType w:val="hybridMultilevel"/>
    <w:tmpl w:val="8A320DC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82458A"/>
    <w:multiLevelType w:val="multilevel"/>
    <w:tmpl w:val="E50C8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D925BC"/>
    <w:multiLevelType w:val="multilevel"/>
    <w:tmpl w:val="A3661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43127C8"/>
    <w:multiLevelType w:val="multilevel"/>
    <w:tmpl w:val="BAAA7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6D2F67"/>
    <w:multiLevelType w:val="hybridMultilevel"/>
    <w:tmpl w:val="84705F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7E0645"/>
    <w:multiLevelType w:val="hybridMultilevel"/>
    <w:tmpl w:val="8092D60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20083A"/>
    <w:multiLevelType w:val="multilevel"/>
    <w:tmpl w:val="8F7A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F755A2A"/>
    <w:multiLevelType w:val="multilevel"/>
    <w:tmpl w:val="A6489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D0E006E"/>
    <w:multiLevelType w:val="multilevel"/>
    <w:tmpl w:val="4D505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808758">
    <w:abstractNumId w:val="11"/>
  </w:num>
  <w:num w:numId="2" w16cid:durableId="1803965179">
    <w:abstractNumId w:val="13"/>
  </w:num>
  <w:num w:numId="3" w16cid:durableId="85659272">
    <w:abstractNumId w:val="2"/>
  </w:num>
  <w:num w:numId="4" w16cid:durableId="1964920705">
    <w:abstractNumId w:val="25"/>
  </w:num>
  <w:num w:numId="5" w16cid:durableId="1360400236">
    <w:abstractNumId w:val="19"/>
  </w:num>
  <w:num w:numId="6" w16cid:durableId="1187403088">
    <w:abstractNumId w:val="24"/>
  </w:num>
  <w:num w:numId="7" w16cid:durableId="2058160229">
    <w:abstractNumId w:val="8"/>
  </w:num>
  <w:num w:numId="8" w16cid:durableId="479007071">
    <w:abstractNumId w:val="1"/>
  </w:num>
  <w:num w:numId="9" w16cid:durableId="125320234">
    <w:abstractNumId w:val="15"/>
  </w:num>
  <w:num w:numId="10" w16cid:durableId="2013142138">
    <w:abstractNumId w:val="5"/>
  </w:num>
  <w:num w:numId="11" w16cid:durableId="1007750221">
    <w:abstractNumId w:val="6"/>
  </w:num>
  <w:num w:numId="12" w16cid:durableId="1860506680">
    <w:abstractNumId w:val="22"/>
  </w:num>
  <w:num w:numId="13" w16cid:durableId="1593514343">
    <w:abstractNumId w:val="4"/>
  </w:num>
  <w:num w:numId="14" w16cid:durableId="1587493586">
    <w:abstractNumId w:val="21"/>
  </w:num>
  <w:num w:numId="15" w16cid:durableId="1828083469">
    <w:abstractNumId w:val="16"/>
  </w:num>
  <w:num w:numId="16" w16cid:durableId="338969638">
    <w:abstractNumId w:val="0"/>
  </w:num>
  <w:num w:numId="17" w16cid:durableId="1983805095">
    <w:abstractNumId w:val="12"/>
  </w:num>
  <w:num w:numId="18" w16cid:durableId="1338850719">
    <w:abstractNumId w:val="14"/>
  </w:num>
  <w:num w:numId="19" w16cid:durableId="120344296">
    <w:abstractNumId w:val="18"/>
  </w:num>
  <w:num w:numId="20" w16cid:durableId="1594633033">
    <w:abstractNumId w:val="20"/>
  </w:num>
  <w:num w:numId="21" w16cid:durableId="278032656">
    <w:abstractNumId w:val="23"/>
  </w:num>
  <w:num w:numId="22" w16cid:durableId="643897021">
    <w:abstractNumId w:val="10"/>
  </w:num>
  <w:num w:numId="23" w16cid:durableId="174685671">
    <w:abstractNumId w:val="17"/>
  </w:num>
  <w:num w:numId="24" w16cid:durableId="694815107">
    <w:abstractNumId w:val="3"/>
  </w:num>
  <w:num w:numId="25" w16cid:durableId="235869903">
    <w:abstractNumId w:val="9"/>
  </w:num>
  <w:num w:numId="26" w16cid:durableId="15975902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EC"/>
    <w:rsid w:val="000835C2"/>
    <w:rsid w:val="003A225D"/>
    <w:rsid w:val="00460110"/>
    <w:rsid w:val="007824A6"/>
    <w:rsid w:val="007A0B93"/>
    <w:rsid w:val="00803DEC"/>
    <w:rsid w:val="00880212"/>
    <w:rsid w:val="00936586"/>
    <w:rsid w:val="00AC3B46"/>
    <w:rsid w:val="00B01296"/>
    <w:rsid w:val="00B202C1"/>
    <w:rsid w:val="00E81DFA"/>
    <w:rsid w:val="00EB6D15"/>
    <w:rsid w:val="00FD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0010F"/>
  <w15:chartTrackingRefBased/>
  <w15:docId w15:val="{1DBF15B3-F64F-4CC0-BC50-7B735680C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DE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3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D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D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D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D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D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D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D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D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D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D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D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095</Words>
  <Characters>7084</Characters>
  <Application>Microsoft Office Word</Application>
  <DocSecurity>0</DocSecurity>
  <Lines>205</Lines>
  <Paragraphs>156</Paragraphs>
  <ScaleCrop>false</ScaleCrop>
  <Company/>
  <LinksUpToDate>false</LinksUpToDate>
  <CharactersWithSpaces>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Jordan</dc:creator>
  <cp:keywords/>
  <dc:description/>
  <cp:lastModifiedBy>Phoebe Jordan</cp:lastModifiedBy>
  <cp:revision>9</cp:revision>
  <dcterms:created xsi:type="dcterms:W3CDTF">2025-07-21T21:28:00Z</dcterms:created>
  <dcterms:modified xsi:type="dcterms:W3CDTF">2025-11-15T00:12:00Z</dcterms:modified>
</cp:coreProperties>
</file>